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DA466" w14:textId="64BE6FD7" w:rsidR="00366B12" w:rsidRDefault="000622DC" w:rsidP="00366B12">
      <w:pPr>
        <w:spacing w:after="0" w:line="480" w:lineRule="exact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ja-JP"/>
        </w:rPr>
      </w:pPr>
      <w:r w:rsidRPr="00366B12">
        <w:rPr>
          <w:rFonts w:ascii="Times New Roman" w:eastAsia="游明朝" w:hAnsi="Times New Roman" w:cs="Times New Roman" w:hint="eastAsia"/>
          <w:b/>
          <w:bCs/>
          <w:sz w:val="24"/>
          <w:szCs w:val="24"/>
          <w:lang w:eastAsia="ja-JP"/>
        </w:rPr>
        <w:t>T</w:t>
      </w:r>
      <w:r w:rsidRPr="00366B12">
        <w:rPr>
          <w:rFonts w:ascii="Times New Roman" w:eastAsia="游明朝" w:hAnsi="Times New Roman" w:cs="Times New Roman"/>
          <w:b/>
          <w:bCs/>
          <w:sz w:val="24"/>
          <w:szCs w:val="24"/>
          <w:lang w:eastAsia="ja-JP"/>
        </w:rPr>
        <w:t xml:space="preserve">able S3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ja-JP"/>
        </w:rPr>
        <w:t>A</w:t>
      </w:r>
      <w:r w:rsidRPr="00366B12">
        <w:rPr>
          <w:rFonts w:ascii="Times New Roman" w:eastAsia="Times New Roman" w:hAnsi="Times New Roman" w:cs="Times New Roman"/>
          <w:b/>
          <w:bCs/>
          <w:sz w:val="24"/>
          <w:szCs w:val="24"/>
          <w:lang w:eastAsia="ja-JP"/>
        </w:rPr>
        <w:t xml:space="preserve">ccuracy of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ja-JP"/>
        </w:rPr>
        <w:t xml:space="preserve">anti-SARS-CoV-2 </w:t>
      </w:r>
      <w:r w:rsidRPr="00366B12">
        <w:rPr>
          <w:rFonts w:ascii="Times New Roman" w:eastAsia="Times New Roman" w:hAnsi="Times New Roman" w:cs="Times New Roman"/>
          <w:b/>
          <w:bCs/>
          <w:sz w:val="24"/>
          <w:szCs w:val="24"/>
          <w:lang w:eastAsia="ja-JP"/>
        </w:rPr>
        <w:t>S-IgG antibody test for neutralizing activity of initial-screening sera-derived purified-IgG</w:t>
      </w:r>
      <w:r w:rsidRPr="00366B12">
        <w:rPr>
          <w:rFonts w:ascii="Times New Roman" w:eastAsia="ＭＳ 明朝" w:hAnsi="Times New Roman" w:cs="Times New Roman"/>
          <w:b/>
          <w:bCs/>
          <w:sz w:val="24"/>
          <w:szCs w:val="24"/>
          <w:lang w:eastAsia="ja-JP"/>
        </w:rPr>
        <w:t xml:space="preserve"> </w:t>
      </w:r>
      <w:r w:rsidRPr="00366B12">
        <w:rPr>
          <w:rFonts w:ascii="Times New Roman" w:eastAsia="Times New Roman" w:hAnsi="Times New Roman" w:cs="Times New Roman"/>
          <w:b/>
          <w:bCs/>
          <w:sz w:val="24"/>
          <w:szCs w:val="24"/>
          <w:lang w:eastAsia="ja-JP"/>
        </w:rPr>
        <w:t>with IgG-EC</w:t>
      </w:r>
      <w:r w:rsidRPr="00366B12">
        <w:rPr>
          <w:rFonts w:ascii="Times New Roman" w:eastAsia="Times New Roman" w:hAnsi="Times New Roman" w:cs="Times New Roman"/>
          <w:b/>
          <w:bCs/>
          <w:sz w:val="24"/>
          <w:szCs w:val="24"/>
          <w:vertAlign w:val="subscript"/>
          <w:lang w:eastAsia="ja-JP"/>
        </w:rPr>
        <w:t>50</w:t>
      </w:r>
      <w:r w:rsidRPr="00366B12">
        <w:rPr>
          <w:rFonts w:ascii="Times New Roman" w:eastAsia="Times New Roman" w:hAnsi="Times New Roman" w:cs="Times New Roman"/>
          <w:b/>
          <w:bCs/>
          <w:sz w:val="24"/>
          <w:szCs w:val="24"/>
          <w:lang w:eastAsia="ja-JP"/>
        </w:rPr>
        <w:t xml:space="preserve"> cut-off value of 50 </w:t>
      </w:r>
      <w:proofErr w:type="spellStart"/>
      <w:r w:rsidRPr="00366B12">
        <w:rPr>
          <w:rFonts w:ascii="Times New Roman" w:eastAsia="游明朝" w:hAnsi="Times New Roman" w:cs="Times New Roman"/>
          <w:b/>
          <w:bCs/>
          <w:sz w:val="24"/>
          <w:szCs w:val="24"/>
          <w:lang w:eastAsia="ja-JP"/>
        </w:rPr>
        <w:t>μ</w:t>
      </w:r>
      <w:r w:rsidRPr="00366B12">
        <w:rPr>
          <w:rFonts w:ascii="Times New Roman" w:eastAsia="Times New Roman" w:hAnsi="Times New Roman" w:cs="Times New Roman"/>
          <w:b/>
          <w:bCs/>
          <w:sz w:val="24"/>
          <w:szCs w:val="24"/>
          <w:lang w:eastAsia="ja-JP"/>
        </w:rPr>
        <w:t>g</w:t>
      </w:r>
      <w:proofErr w:type="spellEnd"/>
      <w:r w:rsidRPr="00366B12">
        <w:rPr>
          <w:rFonts w:ascii="Times New Roman" w:eastAsia="Times New Roman" w:hAnsi="Times New Roman" w:cs="Times New Roman"/>
          <w:b/>
          <w:bCs/>
          <w:sz w:val="24"/>
          <w:szCs w:val="24"/>
          <w:lang w:eastAsia="ja-JP"/>
        </w:rPr>
        <w:t>/mL</w:t>
      </w:r>
    </w:p>
    <w:p w14:paraId="78D57AD2" w14:textId="77777777" w:rsidR="000F6301" w:rsidRPr="00366B12" w:rsidRDefault="000F6301" w:rsidP="00366B12">
      <w:pPr>
        <w:spacing w:after="0" w:line="480" w:lineRule="exact"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tbl>
      <w:tblPr>
        <w:tblStyle w:val="a3"/>
        <w:tblW w:w="875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3"/>
        <w:gridCol w:w="1984"/>
        <w:gridCol w:w="1985"/>
        <w:gridCol w:w="1984"/>
      </w:tblGrid>
      <w:tr w:rsidR="006C40A9" w14:paraId="11AF9F9B" w14:textId="77777777" w:rsidTr="00F37B87">
        <w:trPr>
          <w:trHeight w:val="20"/>
          <w:jc w:val="center"/>
        </w:trPr>
        <w:tc>
          <w:tcPr>
            <w:tcW w:w="280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4D055A3E" w14:textId="77777777" w:rsidR="00366B12" w:rsidRPr="00366B12" w:rsidRDefault="00366B12" w:rsidP="00366B12">
            <w:pPr>
              <w:spacing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163E0C7" w14:textId="77777777" w:rsidR="00366B12" w:rsidRPr="00366B12" w:rsidRDefault="000622DC" w:rsidP="00366B12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B12">
              <w:rPr>
                <w:rFonts w:ascii="Times New Roman" w:hAnsi="Times New Roman" w:cs="Times New Roman"/>
                <w:sz w:val="24"/>
                <w:szCs w:val="24"/>
              </w:rPr>
              <w:t xml:space="preserve">Purified-IgG neutralizing </w:t>
            </w:r>
            <w:proofErr w:type="gramStart"/>
            <w:r w:rsidRPr="00366B12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gramEnd"/>
          </w:p>
          <w:p w14:paraId="4FB30D7B" w14:textId="77777777" w:rsidR="00366B12" w:rsidRPr="00366B12" w:rsidRDefault="000622DC" w:rsidP="00366B12">
            <w:pPr>
              <w:spacing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B12">
              <w:rPr>
                <w:rFonts w:ascii="Times New Roman" w:hAnsi="Times New Roman" w:cs="Times New Roman"/>
                <w:sz w:val="24"/>
                <w:szCs w:val="24"/>
              </w:rPr>
              <w:t>(IgG-EC</w:t>
            </w:r>
            <w:r w:rsidRPr="00366B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366B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66B12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366B12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231903B3" w14:textId="77777777" w:rsidR="00366B12" w:rsidRPr="00366B12" w:rsidRDefault="00366B12" w:rsidP="00366B12">
            <w:pPr>
              <w:spacing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C40A9" w14:paraId="15973C46" w14:textId="77777777" w:rsidTr="00F37B87">
        <w:trPr>
          <w:trHeight w:val="20"/>
          <w:jc w:val="center"/>
        </w:trPr>
        <w:tc>
          <w:tcPr>
            <w:tcW w:w="28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AABEB" w14:textId="37BC7F47" w:rsidR="00366B12" w:rsidRPr="00366B12" w:rsidRDefault="000622DC" w:rsidP="00366B12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i-SARS-CoV-2 </w:t>
            </w:r>
            <w:r w:rsidRPr="00366B12">
              <w:rPr>
                <w:rFonts w:ascii="Times New Roman" w:hAnsi="Times New Roman" w:cs="Times New Roman"/>
                <w:sz w:val="24"/>
                <w:szCs w:val="24"/>
              </w:rPr>
              <w:t>S-IgG</w:t>
            </w:r>
          </w:p>
          <w:p w14:paraId="77F20918" w14:textId="174481B9" w:rsidR="00366B12" w:rsidRPr="00366B12" w:rsidRDefault="000622DC" w:rsidP="00366B12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B12">
              <w:rPr>
                <w:rFonts w:ascii="Times New Roman" w:hAnsi="Times New Roman" w:cs="Times New Roman"/>
                <w:sz w:val="24"/>
                <w:szCs w:val="24"/>
              </w:rPr>
              <w:t xml:space="preserve">(S-IgG, </w:t>
            </w:r>
            <w:ins w:id="0" w:author="岩元 典子" w:date="2023-11-08T16:43:00Z">
              <w:r w:rsidR="00FE2311">
                <w:rPr>
                  <w:rFonts w:ascii="Times New Roman" w:hAnsi="Times New Roman" w:cs="Times New Roman"/>
                  <w:sz w:val="24"/>
                  <w:szCs w:val="24"/>
                </w:rPr>
                <w:t>B</w:t>
              </w:r>
            </w:ins>
            <w:r w:rsidRPr="00366B12">
              <w:rPr>
                <w:rFonts w:ascii="Times New Roman" w:hAnsi="Times New Roman" w:cs="Times New Roman"/>
                <w:sz w:val="24"/>
                <w:szCs w:val="24"/>
              </w:rPr>
              <w:t>AU/mL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3DCCD" w14:textId="77777777" w:rsidR="00366B12" w:rsidRPr="00366B12" w:rsidRDefault="000622DC" w:rsidP="00366B12">
            <w:pPr>
              <w:spacing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B12">
              <w:rPr>
                <w:rFonts w:ascii="Times New Roman" w:eastAsia="ＭＳ 明朝" w:hAnsi="Times New Roman" w:cs="Times New Roman"/>
                <w:sz w:val="24"/>
                <w:szCs w:val="24"/>
              </w:rPr>
              <w:t>≤</w:t>
            </w:r>
            <w:r w:rsidRPr="00366B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0 (Positive)</w:t>
            </w:r>
          </w:p>
          <w:p w14:paraId="7B4A5A58" w14:textId="77777777" w:rsidR="00366B12" w:rsidRPr="00366B12" w:rsidRDefault="000622DC" w:rsidP="00366B12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B12"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8D2CF" w14:textId="77777777" w:rsidR="00366B12" w:rsidRPr="00366B12" w:rsidRDefault="000622DC" w:rsidP="00366B12">
            <w:pPr>
              <w:spacing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B12">
              <w:rPr>
                <w:rFonts w:ascii="Times New Roman" w:eastAsia="Times New Roman" w:hAnsi="Times New Roman" w:cs="Times New Roman"/>
                <w:sz w:val="24"/>
                <w:szCs w:val="24"/>
              </w:rPr>
              <w:t>&gt; 50 (Negative)</w:t>
            </w:r>
          </w:p>
          <w:p w14:paraId="2C3C3E52" w14:textId="77777777" w:rsidR="00366B12" w:rsidRPr="00366B12" w:rsidRDefault="000622DC" w:rsidP="00366B12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B12"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F91A7" w14:textId="77777777" w:rsidR="00366B12" w:rsidRPr="00366B12" w:rsidRDefault="000622DC" w:rsidP="00366B12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B12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14:paraId="21F3808C" w14:textId="77777777" w:rsidR="00366B12" w:rsidRPr="00366B12" w:rsidRDefault="000622DC" w:rsidP="00366B12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B12"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6C40A9" w14:paraId="4F199F4B" w14:textId="77777777" w:rsidTr="00F37B87">
        <w:trPr>
          <w:trHeight w:val="20"/>
          <w:jc w:val="center"/>
        </w:trPr>
        <w:tc>
          <w:tcPr>
            <w:tcW w:w="2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F012DC" w14:textId="1CB7E021" w:rsidR="00366B12" w:rsidRPr="00366B12" w:rsidRDefault="000622DC" w:rsidP="00366B12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B12">
              <w:rPr>
                <w:rFonts w:ascii="Times New Roman" w:eastAsia="ＭＳ 明朝" w:hAnsi="Times New Roman" w:cs="Times New Roman"/>
                <w:sz w:val="24"/>
                <w:szCs w:val="24"/>
              </w:rPr>
              <w:t>≥</w:t>
            </w:r>
            <w:r w:rsidRPr="00366B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ins w:id="1" w:author="岩元 典子" w:date="2023-11-08T16:43:00Z">
              <w:r w:rsidR="00FE2311">
                <w:rPr>
                  <w:rFonts w:ascii="Times New Roman" w:hAnsi="Times New Roman" w:cs="Times New Roman"/>
                  <w:sz w:val="24"/>
                  <w:szCs w:val="24"/>
                </w:rPr>
                <w:t>7.1</w:t>
              </w:r>
            </w:ins>
            <w:del w:id="2" w:author="岩元 典子" w:date="2023-11-08T16:43:00Z">
              <w:r w:rsidRPr="00366B12" w:rsidDel="00FE2311">
                <w:rPr>
                  <w:rFonts w:ascii="Times New Roman" w:hAnsi="Times New Roman" w:cs="Times New Roman"/>
                  <w:sz w:val="24"/>
                  <w:szCs w:val="24"/>
                </w:rPr>
                <w:delText>50</w:delText>
              </w:r>
            </w:del>
            <w:r w:rsidRPr="00366B12">
              <w:rPr>
                <w:rFonts w:ascii="Times New Roman" w:hAnsi="Times New Roman" w:cs="Times New Roman"/>
                <w:sz w:val="24"/>
                <w:szCs w:val="24"/>
              </w:rPr>
              <w:t xml:space="preserve"> (Positive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05C10" w14:textId="77777777" w:rsidR="00366B12" w:rsidRPr="00366B12" w:rsidRDefault="000622DC" w:rsidP="00366B12">
            <w:pPr>
              <w:spacing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B12">
              <w:rPr>
                <w:rFonts w:ascii="Times New Roman" w:eastAsia="Times New Roman" w:hAnsi="Times New Roman" w:cs="Times New Roman"/>
                <w:sz w:val="24"/>
                <w:szCs w:val="24"/>
              </w:rPr>
              <w:t>49 (43.4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898FE" w14:textId="77777777" w:rsidR="00366B12" w:rsidRPr="00366B12" w:rsidRDefault="000622DC" w:rsidP="00366B12">
            <w:pPr>
              <w:spacing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B12">
              <w:rPr>
                <w:rFonts w:ascii="Times New Roman" w:eastAsia="Times New Roman" w:hAnsi="Times New Roman" w:cs="Times New Roman"/>
                <w:sz w:val="24"/>
                <w:szCs w:val="24"/>
              </w:rPr>
              <w:t>63 (55.8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02378A" w14:textId="77777777" w:rsidR="00366B12" w:rsidRPr="00366B12" w:rsidRDefault="000622DC" w:rsidP="00366B12">
            <w:pPr>
              <w:spacing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B12">
              <w:rPr>
                <w:rFonts w:ascii="Times New Roman" w:eastAsia="Times New Roman" w:hAnsi="Times New Roman" w:cs="Times New Roman"/>
                <w:sz w:val="24"/>
                <w:szCs w:val="24"/>
              </w:rPr>
              <w:t>112 (99.1)</w:t>
            </w:r>
          </w:p>
        </w:tc>
      </w:tr>
      <w:tr w:rsidR="006C40A9" w14:paraId="0006B388" w14:textId="77777777" w:rsidTr="00F37B87">
        <w:trPr>
          <w:trHeight w:val="20"/>
          <w:jc w:val="center"/>
        </w:trPr>
        <w:tc>
          <w:tcPr>
            <w:tcW w:w="2803" w:type="dxa"/>
            <w:shd w:val="clear" w:color="auto" w:fill="auto"/>
            <w:noWrap/>
            <w:vAlign w:val="center"/>
          </w:tcPr>
          <w:p w14:paraId="2500EB52" w14:textId="275BF4E9" w:rsidR="00366B12" w:rsidRPr="00366B12" w:rsidRDefault="000622DC" w:rsidP="00366B12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B12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ins w:id="3" w:author="岩元 典子" w:date="2023-11-08T16:43:00Z">
              <w:r w:rsidR="00FE2311">
                <w:rPr>
                  <w:rFonts w:ascii="Times New Roman" w:hAnsi="Times New Roman" w:cs="Times New Roman"/>
                  <w:sz w:val="24"/>
                  <w:szCs w:val="24"/>
                </w:rPr>
                <w:t>7.1</w:t>
              </w:r>
            </w:ins>
            <w:del w:id="4" w:author="岩元 典子" w:date="2023-11-08T16:43:00Z">
              <w:r w:rsidRPr="00366B12" w:rsidDel="00FE2311">
                <w:rPr>
                  <w:rFonts w:ascii="Times New Roman" w:hAnsi="Times New Roman" w:cs="Times New Roman"/>
                  <w:sz w:val="24"/>
                  <w:szCs w:val="24"/>
                </w:rPr>
                <w:delText>50</w:delText>
              </w:r>
            </w:del>
            <w:r w:rsidRPr="00366B12">
              <w:rPr>
                <w:rFonts w:ascii="Times New Roman" w:hAnsi="Times New Roman" w:cs="Times New Roman"/>
                <w:sz w:val="24"/>
                <w:szCs w:val="24"/>
              </w:rPr>
              <w:t xml:space="preserve"> (Negative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F5071EC" w14:textId="77777777" w:rsidR="00366B12" w:rsidRPr="00366B12" w:rsidRDefault="000622DC" w:rsidP="00366B12">
            <w:pPr>
              <w:spacing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B12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2F2900" w14:textId="77777777" w:rsidR="00366B12" w:rsidRPr="00366B12" w:rsidRDefault="000622DC" w:rsidP="00366B12">
            <w:pPr>
              <w:spacing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B12">
              <w:rPr>
                <w:rFonts w:ascii="Times New Roman" w:eastAsia="Times New Roman" w:hAnsi="Times New Roman" w:cs="Times New Roman"/>
                <w:sz w:val="24"/>
                <w:szCs w:val="24"/>
              </w:rPr>
              <w:t>1 (0.9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44BCAA" w14:textId="77777777" w:rsidR="00366B12" w:rsidRPr="00366B12" w:rsidRDefault="000622DC" w:rsidP="00366B12">
            <w:pPr>
              <w:spacing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B12">
              <w:rPr>
                <w:rFonts w:ascii="Times New Roman" w:eastAsia="Times New Roman" w:hAnsi="Times New Roman" w:cs="Times New Roman"/>
                <w:sz w:val="24"/>
                <w:szCs w:val="24"/>
              </w:rPr>
              <w:t>1 (0.9)</w:t>
            </w:r>
          </w:p>
        </w:tc>
      </w:tr>
      <w:tr w:rsidR="006C40A9" w14:paraId="3AA1B63C" w14:textId="77777777" w:rsidTr="00F37B87">
        <w:trPr>
          <w:trHeight w:val="20"/>
          <w:jc w:val="center"/>
        </w:trPr>
        <w:tc>
          <w:tcPr>
            <w:tcW w:w="2803" w:type="dxa"/>
            <w:shd w:val="clear" w:color="auto" w:fill="auto"/>
            <w:noWrap/>
            <w:vAlign w:val="center"/>
            <w:hideMark/>
          </w:tcPr>
          <w:p w14:paraId="1C221FEE" w14:textId="77777777" w:rsidR="00366B12" w:rsidRPr="00366B12" w:rsidRDefault="000622DC" w:rsidP="00366B12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B12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42FB7CA" w14:textId="77777777" w:rsidR="00366B12" w:rsidRPr="00366B12" w:rsidRDefault="000622DC" w:rsidP="00366B12">
            <w:pPr>
              <w:spacing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B12">
              <w:rPr>
                <w:rFonts w:ascii="Times New Roman" w:eastAsia="Times New Roman" w:hAnsi="Times New Roman" w:cs="Times New Roman"/>
                <w:sz w:val="24"/>
                <w:szCs w:val="24"/>
              </w:rPr>
              <w:t>49 (43.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AAAF0E" w14:textId="77777777" w:rsidR="00366B12" w:rsidRPr="00366B12" w:rsidRDefault="000622DC" w:rsidP="00366B12">
            <w:pPr>
              <w:spacing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B12">
              <w:rPr>
                <w:rFonts w:ascii="Times New Roman" w:eastAsia="Times New Roman" w:hAnsi="Times New Roman" w:cs="Times New Roman"/>
                <w:sz w:val="24"/>
                <w:szCs w:val="24"/>
              </w:rPr>
              <w:t>64 (56.6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00A6A6D" w14:textId="77777777" w:rsidR="00366B12" w:rsidRPr="00366B12" w:rsidRDefault="000622DC" w:rsidP="00366B12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B12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</w:tr>
    </w:tbl>
    <w:p w14:paraId="688B8B1C" w14:textId="77777777" w:rsidR="002E5F7B" w:rsidRDefault="002E5F7B"/>
    <w:sectPr w:rsidR="002E5F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岩元 典子">
    <w15:presenceInfo w15:providerId="AD" w15:userId="S::nkinoshita@hosp.ncgm.go.jp::26a84148-3505-4794-885e-b06ac2de93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6B12"/>
    <w:rsid w:val="000622DC"/>
    <w:rsid w:val="000F6301"/>
    <w:rsid w:val="002E5F7B"/>
    <w:rsid w:val="00366B12"/>
    <w:rsid w:val="00471162"/>
    <w:rsid w:val="00600C23"/>
    <w:rsid w:val="006C40A9"/>
    <w:rsid w:val="006D4883"/>
    <w:rsid w:val="009315E0"/>
    <w:rsid w:val="00FE2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5DAAEE"/>
  <w15:chartTrackingRefBased/>
  <w15:docId w15:val="{9A0B9900-D65D-43ED-874D-979D39114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6B12"/>
    <w:pPr>
      <w:spacing w:after="0" w:line="240" w:lineRule="auto"/>
    </w:pPr>
    <w:rPr>
      <w:rFonts w:eastAsia="游明朝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471162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471162"/>
    <w:pPr>
      <w:spacing w:line="240" w:lineRule="auto"/>
    </w:pPr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471162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471162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471162"/>
    <w:rPr>
      <w:b/>
      <w:bCs/>
      <w:sz w:val="20"/>
      <w:szCs w:val="20"/>
    </w:rPr>
  </w:style>
  <w:style w:type="paragraph" w:styleId="a9">
    <w:name w:val="Revision"/>
    <w:hidden/>
    <w:uiPriority w:val="99"/>
    <w:semiHidden/>
    <w:rsid w:val="00FE231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Noriko Kinoshita</cp:lastModifiedBy>
  <cp:revision>2</cp:revision>
  <dcterms:created xsi:type="dcterms:W3CDTF">2023-11-08T07:44:00Z</dcterms:created>
  <dcterms:modified xsi:type="dcterms:W3CDTF">2023-11-08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8c5351-23c6-4bcc-a4d1-fb1be3abe5b4</vt:lpwstr>
  </property>
</Properties>
</file>